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98585" w14:textId="77777777" w:rsidR="00B666FF" w:rsidRDefault="00B666FF" w:rsidP="00B66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40E5E" w14:textId="77777777" w:rsidR="00B666FF" w:rsidRDefault="00B666FF" w:rsidP="00B666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BBBB471" wp14:editId="3B05FD16">
            <wp:extent cx="5943600" cy="242062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9B4507" w14:textId="0EFB962B" w:rsidR="00B666FF" w:rsidRPr="00A8519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4668223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11374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Pr="00A8519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A8519B">
        <w:rPr>
          <w:rFonts w:ascii="Times New Roman" w:hAnsi="Times New Roman" w:cs="Times New Roman"/>
          <w:sz w:val="24"/>
          <w:szCs w:val="24"/>
        </w:rPr>
        <w:t xml:space="preserve">Proportion of rats shedding </w:t>
      </w:r>
      <w:r>
        <w:rPr>
          <w:rFonts w:ascii="Times New Roman" w:hAnsi="Times New Roman" w:cs="Times New Roman"/>
          <w:sz w:val="24"/>
          <w:szCs w:val="24"/>
        </w:rPr>
        <w:t xml:space="preserve">SDAV </w:t>
      </w:r>
      <w:r w:rsidRPr="00A8519B">
        <w:rPr>
          <w:rFonts w:ascii="Times New Roman" w:hAnsi="Times New Roman" w:cs="Times New Roman"/>
          <w:sz w:val="24"/>
          <w:szCs w:val="24"/>
        </w:rPr>
        <w:t xml:space="preserve">per observation time by exposure </w:t>
      </w:r>
      <w:r>
        <w:rPr>
          <w:rFonts w:ascii="Times New Roman" w:hAnsi="Times New Roman" w:cs="Times New Roman"/>
          <w:sz w:val="24"/>
          <w:szCs w:val="24"/>
        </w:rPr>
        <w:t>route</w:t>
      </w:r>
    </w:p>
    <w:bookmarkEnd w:id="0"/>
    <w:p w14:paraId="5FB3DC2E" w14:textId="77777777" w:rsidR="00B666FF" w:rsidRPr="00A8519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19B">
        <w:rPr>
          <w:rFonts w:ascii="Times New Roman" w:hAnsi="Times New Roman" w:cs="Times New Roman"/>
          <w:sz w:val="24"/>
          <w:szCs w:val="24"/>
        </w:rPr>
        <w:t>Inoculated and direct contact animals shed virus from days 2-4 days post inoculation, with few</w:t>
      </w:r>
    </w:p>
    <w:p w14:paraId="1212CB39" w14:textId="77777777" w:rsidR="00B666FF" w:rsidRPr="00A8519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19B">
        <w:rPr>
          <w:rFonts w:ascii="Times New Roman" w:hAnsi="Times New Roman" w:cs="Times New Roman"/>
          <w:sz w:val="24"/>
          <w:szCs w:val="24"/>
        </w:rPr>
        <w:t>animals shedding at day 7 and none at day 10. Fomite exposed animals shed intermittently,</w:t>
      </w:r>
    </w:p>
    <w:p w14:paraId="760B07F8" w14:textId="77777777" w:rsidR="00B666FF" w:rsidRPr="00A8519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19B">
        <w:rPr>
          <w:rFonts w:ascii="Times New Roman" w:hAnsi="Times New Roman" w:cs="Times New Roman"/>
          <w:sz w:val="24"/>
          <w:szCs w:val="24"/>
        </w:rPr>
        <w:t>however shedding more commonly persisted to 10 dpi.</w:t>
      </w:r>
    </w:p>
    <w:p w14:paraId="203DB320" w14:textId="77777777" w:rsidR="00B666FF" w:rsidRPr="00A8519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19B">
        <w:rPr>
          <w:rFonts w:ascii="Times New Roman" w:hAnsi="Times New Roman" w:cs="Times New Roman"/>
          <w:sz w:val="24"/>
          <w:szCs w:val="24"/>
        </w:rPr>
        <w:t>Panel A: The count of consecutive observations with shedding was modeled with a Poisson</w:t>
      </w:r>
    </w:p>
    <w:p w14:paraId="7A0D9A2E" w14:textId="77777777" w:rsidR="00B666FF" w:rsidRPr="00A8519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19B">
        <w:rPr>
          <w:rFonts w:ascii="Times New Roman" w:hAnsi="Times New Roman" w:cs="Times New Roman"/>
          <w:sz w:val="24"/>
          <w:szCs w:val="24"/>
        </w:rPr>
        <w:t>linear regression with a log link as a function of exposure mode. Consistency of shedding was</w:t>
      </w:r>
    </w:p>
    <w:p w14:paraId="76E0C274" w14:textId="77777777" w:rsidR="00B666FF" w:rsidRPr="00A8519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19B">
        <w:rPr>
          <w:rFonts w:ascii="Times New Roman" w:hAnsi="Times New Roman" w:cs="Times New Roman"/>
          <w:sz w:val="24"/>
          <w:szCs w:val="24"/>
        </w:rPr>
        <w:t>significantly affected by exposure mode (p &lt; .0001), with inoculated and direct exposure groups</w:t>
      </w:r>
    </w:p>
    <w:p w14:paraId="2790E423" w14:textId="77777777" w:rsidR="00B666FF" w:rsidRPr="00A8519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19B">
        <w:rPr>
          <w:rFonts w:ascii="Times New Roman" w:hAnsi="Times New Roman" w:cs="Times New Roman"/>
          <w:sz w:val="24"/>
          <w:szCs w:val="24"/>
        </w:rPr>
        <w:t>shedding with significantly greater consistency than fomite-cohabitation (p&lt;.0001) and fomite</w:t>
      </w:r>
    </w:p>
    <w:p w14:paraId="7C8CE043" w14:textId="77777777" w:rsidR="00B666FF" w:rsidRPr="00A8519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19B">
        <w:rPr>
          <w:rFonts w:ascii="Times New Roman" w:hAnsi="Times New Roman" w:cs="Times New Roman"/>
          <w:sz w:val="24"/>
          <w:szCs w:val="24"/>
        </w:rPr>
        <w:t>single groups (p&lt;.0001). Red diamonds indicate group means. Individual rat data are depicted</w:t>
      </w:r>
    </w:p>
    <w:p w14:paraId="43846A78" w14:textId="77777777" w:rsidR="00B666FF" w:rsidRPr="00A8519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19B">
        <w:rPr>
          <w:rFonts w:ascii="Times New Roman" w:hAnsi="Times New Roman" w:cs="Times New Roman"/>
          <w:sz w:val="24"/>
          <w:szCs w:val="24"/>
        </w:rPr>
        <w:t>with green x-marks.</w:t>
      </w:r>
    </w:p>
    <w:p w14:paraId="49F54872" w14:textId="77777777" w:rsidR="00B666FF" w:rsidRPr="00A8519B" w:rsidRDefault="00B666FF" w:rsidP="00B666F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8519B">
        <w:rPr>
          <w:rFonts w:ascii="Times New Roman" w:hAnsi="Times New Roman" w:cs="Times New Roman"/>
          <w:sz w:val="24"/>
          <w:szCs w:val="24"/>
        </w:rPr>
        <w:t>Panel B depicts the proportion of rats shedding within each exposure mode for each observation</w:t>
      </w:r>
    </w:p>
    <w:p w14:paraId="658BE1D3" w14:textId="72A80B7E" w:rsidR="00B666FF" w:rsidRDefault="00B666FF" w:rsidP="00F85B30">
      <w:pPr>
        <w:spacing w:line="480" w:lineRule="auto"/>
      </w:pPr>
      <w:r w:rsidRPr="00A8519B">
        <w:rPr>
          <w:rFonts w:ascii="Times New Roman" w:hAnsi="Times New Roman" w:cs="Times New Roman"/>
          <w:sz w:val="24"/>
          <w:szCs w:val="24"/>
        </w:rPr>
        <w:lastRenderedPageBreak/>
        <w:t>period.</w:t>
      </w:r>
    </w:p>
    <w:p w14:paraId="11098098" w14:textId="77777777" w:rsidR="00307C69" w:rsidRDefault="00307C69"/>
    <w:sectPr w:rsidR="00307C69" w:rsidSect="006F53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EC5A2E"/>
    <w:multiLevelType w:val="hybridMultilevel"/>
    <w:tmpl w:val="9FCAB8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F410E"/>
    <w:multiLevelType w:val="hybridMultilevel"/>
    <w:tmpl w:val="682C00F4"/>
    <w:lvl w:ilvl="0" w:tplc="4ABA2BBE">
      <w:start w:val="1"/>
      <w:numFmt w:val="upperLetter"/>
      <w:lvlText w:val="%1."/>
      <w:lvlJc w:val="left"/>
      <w:pPr>
        <w:ind w:left="15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E467614"/>
    <w:multiLevelType w:val="hybridMultilevel"/>
    <w:tmpl w:val="3DEC0A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6FF"/>
    <w:rsid w:val="00211374"/>
    <w:rsid w:val="00307C69"/>
    <w:rsid w:val="0031104E"/>
    <w:rsid w:val="00626EDB"/>
    <w:rsid w:val="009D3B62"/>
    <w:rsid w:val="00B666FF"/>
    <w:rsid w:val="00BA3C1E"/>
    <w:rsid w:val="00C9225B"/>
    <w:rsid w:val="00F8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B97E5"/>
  <w15:chartTrackingRefBased/>
  <w15:docId w15:val="{432FD5E8-162E-4578-869B-813544EA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66F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B666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666FF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B66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chn off31</cp:lastModifiedBy>
  <cp:revision>8</cp:revision>
  <dcterms:created xsi:type="dcterms:W3CDTF">2021-09-21T18:01:00Z</dcterms:created>
  <dcterms:modified xsi:type="dcterms:W3CDTF">2021-11-16T06:58:00Z</dcterms:modified>
</cp:coreProperties>
</file>